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649" w:rsidRPr="005B7141" w:rsidRDefault="00AF2649" w:rsidP="00AF2649">
      <w:pPr>
        <w:spacing w:after="0" w:line="360" w:lineRule="auto"/>
        <w:ind w:left="-450" w:right="-72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5B7141">
        <w:rPr>
          <w:rFonts w:ascii="Times New Roman" w:hAnsi="Times New Roman" w:cs="Times New Roman"/>
          <w:b/>
          <w:sz w:val="24"/>
          <w:szCs w:val="24"/>
        </w:rPr>
        <w:t xml:space="preserve">Supplementary Table S5: </w:t>
      </w:r>
      <w:r w:rsidRPr="005B7141">
        <w:rPr>
          <w:rFonts w:ascii="Times New Roman" w:hAnsi="Times New Roman" w:cs="Times New Roman"/>
          <w:color w:val="231F20"/>
          <w:sz w:val="24"/>
          <w:szCs w:val="24"/>
        </w:rPr>
        <w:t xml:space="preserve">Results of f4 statistics for the study populations as generated with </w:t>
      </w:r>
      <w:proofErr w:type="spellStart"/>
      <w:r w:rsidRPr="005B7141">
        <w:rPr>
          <w:rFonts w:ascii="Times New Roman" w:hAnsi="Times New Roman" w:cs="Times New Roman"/>
          <w:color w:val="231F20"/>
          <w:sz w:val="24"/>
          <w:szCs w:val="24"/>
        </w:rPr>
        <w:t>TreeMix</w:t>
      </w:r>
      <w:proofErr w:type="spellEnd"/>
    </w:p>
    <w:tbl>
      <w:tblPr>
        <w:tblW w:w="10321" w:type="dxa"/>
        <w:jc w:val="center"/>
        <w:tblInd w:w="28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1"/>
        <w:gridCol w:w="4050"/>
        <w:gridCol w:w="1920"/>
        <w:gridCol w:w="2070"/>
        <w:gridCol w:w="1710"/>
      </w:tblGrid>
      <w:tr w:rsidR="005B7141" w:rsidRPr="005B7141" w:rsidTr="005B7141">
        <w:trPr>
          <w:trHeight w:val="300"/>
          <w:jc w:val="center"/>
        </w:trPr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reeds (A,B; C,D) 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4-statistic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  <w:tcBorders>
              <w:top w:val="single" w:sz="4" w:space="0" w:color="auto"/>
            </w:tcBorders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Saanen,Gumuz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7847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E-0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687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Gumuz;Abergelle,Saanen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34935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3399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Saanen;Abergelle,Gumuz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134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5839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Saanen,Keffa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7177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446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</w:t>
            </w:r>
            <w:bookmarkStart w:id="0" w:name="_GoBack"/>
            <w:bookmarkEnd w:id="0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Keffa;Abergelle,Saanen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3998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692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Saanen;Abergelle,Keffa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117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639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Saanen,Thyolo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3060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.8401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Saanen;Abergelle,Thyolo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18342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2195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Thyolo;Abergelle,Saanen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225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9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445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Saanen,Fellata</w:t>
            </w:r>
            <w:proofErr w:type="spellEnd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35142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1638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Fellata;Abergelle,Saanen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821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173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Saanen;Abergelle,Fellata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307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196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Saanen,Arab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6646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882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rab;Abergelle,Saanen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7148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494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Saanen;Abergelle,Arab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3795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294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Saanen,Guera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50900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4822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Guera;Abergelle,Saanen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797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81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Saanen;Abergelle,Guera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707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337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Saanen,UknMorocco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33159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43018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Saanen;Abergelle,UknMorocco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704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432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UknMorocco;Abergelle,Saanen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02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232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Saanen,Woyto-Guji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8132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.4521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Saanen;Abergelle,Woyto-Guji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0951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9.315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Woyto-Guji;Abergelle,Saanen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28190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0638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Saanen,Oromo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9834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8859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Oromo;Abergelle,Saanen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1010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3407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Saanen;Abergelle,Oromo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9730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567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Saanen,Tibetan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01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Saanen;Abergelle,Tibetan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43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097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0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Tibetan;Abergelle,Saanen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889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322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Gumuz,Keffa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564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34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Gumuz;Abergelle,Keffa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6145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811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Keffa;Abergelle,Gumuz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2950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.7495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Gumuz,Thyolo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52131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3381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Gumuz;Abergelle,Thyolo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482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Thyolo;Abergelle,Gumuz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5264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005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Gumuz,Fellata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3327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637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Fellata;Abergelle,Gumuz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4868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208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Gumuz;Abergelle,Fellata</w:t>
            </w:r>
            <w:proofErr w:type="spellEnd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3961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Gumuz,Arab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5116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679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rab;Abergelle,Gumuz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22073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382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Gumuz;Abergelle,Arab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3042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029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Gumuz,Guera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7569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0366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Guera;Abergelle,Gumuz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47688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5916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Gumuz;Abergelle,Guera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20119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7771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Gumuz,UknMorocco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5310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203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Gumuz;Abergelle,UknMorocco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32746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2565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UknMorocco;Abergelle,Gumuz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78056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3717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Gumuz,Woyto-Guji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0285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9014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Gumuz;Abergelle,Woyto-Guji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41637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3062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Woyto-Guji;Abergelle,Gumuz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1214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166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Abergelle;Gumuz,Oromo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83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91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Gumuz;Abergelle,Oromo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1134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374</w:t>
            </w:r>
          </w:p>
        </w:tc>
      </w:tr>
      <w:tr w:rsidR="005B7141" w:rsidRPr="005B7141" w:rsidTr="005B7141">
        <w:trPr>
          <w:trHeight w:val="300"/>
          <w:jc w:val="center"/>
        </w:trPr>
        <w:tc>
          <w:tcPr>
            <w:tcW w:w="571" w:type="dxa"/>
          </w:tcPr>
          <w:p w:rsidR="005B7141" w:rsidRPr="005B7141" w:rsidRDefault="005B7141" w:rsidP="005B7141">
            <w:pPr>
              <w:spacing w:after="0" w:line="360" w:lineRule="auto"/>
              <w:ind w:left="-77" w:right="-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,Oromo;Abergelle,Gumuz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37170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7141" w:rsidRPr="005B7141" w:rsidRDefault="005B7141" w:rsidP="00AF26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8058</w:t>
            </w:r>
          </w:p>
        </w:tc>
      </w:tr>
    </w:tbl>
    <w:p w:rsidR="00AF2649" w:rsidRPr="005B7141" w:rsidRDefault="00AF2649">
      <w:pPr>
        <w:rPr>
          <w:rFonts w:ascii="Times New Roman" w:hAnsi="Times New Roman" w:cs="Times New Roman"/>
          <w:sz w:val="24"/>
          <w:szCs w:val="24"/>
        </w:rPr>
      </w:pPr>
    </w:p>
    <w:sectPr w:rsidR="00AF2649" w:rsidRPr="005B7141" w:rsidSect="005B7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649"/>
    <w:rsid w:val="00021D1D"/>
    <w:rsid w:val="001225B3"/>
    <w:rsid w:val="001D335F"/>
    <w:rsid w:val="005B7141"/>
    <w:rsid w:val="00AF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1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12-05T11:15:00Z</dcterms:created>
  <dcterms:modified xsi:type="dcterms:W3CDTF">2023-12-05T11:24:00Z</dcterms:modified>
</cp:coreProperties>
</file>